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3111" w:rsidRPr="001C0FD8" w:rsidRDefault="00844E68" w:rsidP="009F5A22">
      <w:pPr>
        <w:spacing w:afterLines="50"/>
        <w:rPr>
          <w:rFonts w:ascii="Times New Roman" w:hAnsi="Times New Roman" w:cs="Times New Roman"/>
          <w:sz w:val="22"/>
        </w:rPr>
      </w:pPr>
      <w:r w:rsidRPr="001C0FD8">
        <w:rPr>
          <w:rFonts w:ascii="Times New Roman" w:hAnsi="Times New Roman" w:cs="Times New Roman"/>
          <w:sz w:val="22"/>
        </w:rPr>
        <w:t xml:space="preserve">Table </w:t>
      </w:r>
      <w:r w:rsidR="009F5A22">
        <w:rPr>
          <w:rFonts w:ascii="Times New Roman" w:hAnsi="Times New Roman" w:cs="Times New Roman" w:hint="eastAsia"/>
          <w:sz w:val="22"/>
        </w:rPr>
        <w:t>S</w:t>
      </w:r>
      <w:r w:rsidR="00504071">
        <w:rPr>
          <w:rFonts w:ascii="Times New Roman" w:hAnsi="Times New Roman" w:cs="Times New Roman" w:hint="eastAsia"/>
          <w:sz w:val="22"/>
        </w:rPr>
        <w:t>1</w:t>
      </w:r>
      <w:r w:rsidRPr="001C0FD8">
        <w:rPr>
          <w:rFonts w:ascii="Times New Roman" w:hAnsi="Times New Roman" w:cs="Times New Roman"/>
          <w:sz w:val="22"/>
        </w:rPr>
        <w:t xml:space="preserve">. </w:t>
      </w:r>
      <w:r w:rsidR="003E3368" w:rsidRPr="001C0FD8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1"/>
        <w:tblW w:w="9639" w:type="dxa"/>
        <w:jc w:val="center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1030"/>
        <w:gridCol w:w="1454"/>
        <w:gridCol w:w="1480"/>
        <w:gridCol w:w="1418"/>
        <w:gridCol w:w="1516"/>
        <w:gridCol w:w="1493"/>
        <w:gridCol w:w="1321"/>
      </w:tblGrid>
      <w:tr w:rsidR="00504071" w:rsidRPr="009C4A81" w:rsidTr="00754790">
        <w:trPr>
          <w:cnfStyle w:val="100000000000"/>
          <w:trHeight w:val="122"/>
          <w:jc w:val="center"/>
        </w:trPr>
        <w:tc>
          <w:tcPr>
            <w:tcW w:w="1030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:rsidR="00504071" w:rsidRPr="00A60652" w:rsidRDefault="00504071" w:rsidP="00A01429">
            <w:pPr>
              <w:spacing w:line="400" w:lineRule="exact"/>
              <w:jc w:val="center"/>
              <w:rPr>
                <w:sz w:val="18"/>
                <w:szCs w:val="18"/>
              </w:rPr>
            </w:pPr>
            <w:bookmarkStart w:id="0" w:name="OLE_LINK2"/>
            <w:r w:rsidRPr="00A60652">
              <w:rPr>
                <w:sz w:val="18"/>
                <w:szCs w:val="18"/>
              </w:rPr>
              <w:t>Treatment</w:t>
            </w:r>
          </w:p>
        </w:tc>
        <w:tc>
          <w:tcPr>
            <w:tcW w:w="1454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Plant height</w:t>
            </w:r>
          </w:p>
          <w:p w:rsidR="00504071" w:rsidRPr="00A60652" w:rsidRDefault="00504071" w:rsidP="00A60652">
            <w:pPr>
              <w:spacing w:line="300" w:lineRule="exact"/>
              <w:ind w:firstLineChars="250" w:firstLine="450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(cm)</w:t>
            </w:r>
          </w:p>
        </w:tc>
        <w:tc>
          <w:tcPr>
            <w:tcW w:w="1480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Stem</w:t>
            </w:r>
            <w:r w:rsidR="00A01429" w:rsidRPr="00A60652">
              <w:rPr>
                <w:rFonts w:hint="eastAsia"/>
                <w:sz w:val="18"/>
                <w:szCs w:val="18"/>
              </w:rPr>
              <w:t xml:space="preserve"> </w:t>
            </w:r>
            <w:r w:rsidR="00A01429" w:rsidRPr="00A60652">
              <w:rPr>
                <w:rStyle w:val="a6"/>
                <w:rFonts w:hint="eastAsia"/>
                <w:color w:val="auto"/>
                <w:sz w:val="18"/>
                <w:szCs w:val="18"/>
                <w:u w:val="none"/>
              </w:rPr>
              <w:t>d</w:t>
            </w:r>
            <w:r w:rsidRPr="00A60652">
              <w:rPr>
                <w:rStyle w:val="a6"/>
                <w:color w:val="auto"/>
                <w:sz w:val="18"/>
                <w:szCs w:val="18"/>
                <w:u w:val="none"/>
              </w:rPr>
              <w:t>iameter</w:t>
            </w:r>
            <w:r w:rsidR="00A01429" w:rsidRPr="00A60652">
              <w:rPr>
                <w:rStyle w:val="a6"/>
                <w:rFonts w:hint="eastAsia"/>
                <w:color w:val="auto"/>
                <w:sz w:val="18"/>
                <w:szCs w:val="18"/>
                <w:u w:val="none"/>
              </w:rPr>
              <w:t xml:space="preserve"> </w:t>
            </w:r>
            <w:r w:rsidRPr="00A60652">
              <w:rPr>
                <w:sz w:val="18"/>
                <w:szCs w:val="18"/>
              </w:rPr>
              <w:t>(cm)</w:t>
            </w:r>
          </w:p>
        </w:tc>
        <w:tc>
          <w:tcPr>
            <w:tcW w:w="2934" w:type="dxa"/>
            <w:gridSpan w:val="2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Shoot</w:t>
            </w:r>
          </w:p>
        </w:tc>
        <w:tc>
          <w:tcPr>
            <w:tcW w:w="2814" w:type="dxa"/>
            <w:gridSpan w:val="2"/>
            <w:tcBorders>
              <w:top w:val="single" w:sz="12" w:space="0" w:color="000000"/>
              <w:bottom w:val="nil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Root</w:t>
            </w:r>
          </w:p>
        </w:tc>
      </w:tr>
      <w:tr w:rsidR="00504071" w:rsidRPr="009C4A81" w:rsidTr="00754790">
        <w:trPr>
          <w:trHeight w:val="122"/>
          <w:jc w:val="center"/>
        </w:trPr>
        <w:tc>
          <w:tcPr>
            <w:tcW w:w="103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04071" w:rsidRPr="00A60652" w:rsidRDefault="00504071" w:rsidP="00A01429">
            <w:pPr>
              <w:widowControl/>
              <w:spacing w:line="4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400" w:lineRule="exact"/>
              <w:ind w:firstLineChars="150" w:firstLine="270"/>
              <w:jc w:val="center"/>
              <w:rPr>
                <w:sz w:val="18"/>
                <w:szCs w:val="18"/>
              </w:rPr>
            </w:pPr>
          </w:p>
        </w:tc>
        <w:tc>
          <w:tcPr>
            <w:tcW w:w="1480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4071" w:rsidRPr="00A60652" w:rsidRDefault="0056035E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pict>
                <v:line id="_x0000_s2054" style="position:absolute;left:0;text-align:left;z-index:251661312;mso-position-horizontal-relative:text;mso-position-vertical-relative:text" from="-1pt,.4pt" to="130.3pt,.4pt" o:regroupid="1"/>
              </w:pict>
            </w:r>
            <w:r w:rsidR="00504071" w:rsidRPr="00A60652">
              <w:rPr>
                <w:sz w:val="18"/>
                <w:szCs w:val="18"/>
              </w:rPr>
              <w:t>Fresh weight (g)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Dry weight (g)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4071" w:rsidRPr="00A60652" w:rsidRDefault="0056035E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pict>
                <v:line id="_x0000_s2055" style="position:absolute;left:0;text-align:left;z-index:251662336;mso-position-horizontal-relative:text;mso-position-vertical-relative:text" from="1.7pt,.45pt" to="129.75pt,.45pt" o:regroupid="1"/>
              </w:pict>
            </w:r>
            <w:r w:rsidR="00504071" w:rsidRPr="00A60652">
              <w:rPr>
                <w:sz w:val="18"/>
                <w:szCs w:val="18"/>
              </w:rPr>
              <w:t>Fresh weight (g)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504071" w:rsidRPr="00A60652" w:rsidRDefault="00504071" w:rsidP="00A60652">
            <w:pPr>
              <w:widowControl/>
              <w:spacing w:line="300" w:lineRule="exact"/>
              <w:jc w:val="center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Dry weight (g)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Control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26.27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79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5.22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8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2.01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99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72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2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98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8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9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1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54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7.57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52d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54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9d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6.08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tcBorders>
              <w:top w:val="nil"/>
            </w:tcBorders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2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2b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53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8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tcBorders>
              <w:top w:val="nil"/>
            </w:tcBorders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8.47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47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73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6cbd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6.20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6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2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3b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60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5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6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9.23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64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76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2cbd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6.42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7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2bda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61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7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6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0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9.57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57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8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6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7.13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8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8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3ba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69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5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0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22.23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64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93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4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7.28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9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3b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76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5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0ba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9.07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43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75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2</w:t>
            </w:r>
            <w:r w:rsidR="00A60652" w:rsidRPr="00A60652">
              <w:rPr>
                <w:rFonts w:hint="eastAsia"/>
                <w:color w:val="000000"/>
                <w:sz w:val="18"/>
                <w:szCs w:val="18"/>
              </w:rPr>
              <w:t>cbd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6.81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6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4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2b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70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5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0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DF1ADB" w:rsidRPr="009C4A81" w:rsidTr="00754790">
        <w:trPr>
          <w:trHeight w:val="27"/>
          <w:jc w:val="center"/>
        </w:trPr>
        <w:tc>
          <w:tcPr>
            <w:tcW w:w="103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sz w:val="18"/>
                <w:szCs w:val="18"/>
              </w:rPr>
            </w:pPr>
            <w:r w:rsidRPr="00A60652">
              <w:rPr>
                <w:sz w:val="18"/>
                <w:szCs w:val="18"/>
              </w:rPr>
              <w:t>A</w:t>
            </w:r>
            <w:r w:rsidRPr="00A60652"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1454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8.00</w:t>
            </w:r>
            <w:r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52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0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4.65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6cd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6.07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1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16" w:type="dxa"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60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3dc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93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1.56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9c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21" w:type="dxa"/>
            <w:noWrap/>
            <w:vAlign w:val="center"/>
          </w:tcPr>
          <w:p w:rsidR="00DF1ADB" w:rsidRPr="00A60652" w:rsidRDefault="00DF1ADB" w:rsidP="00754790">
            <w:pPr>
              <w:spacing w:line="360" w:lineRule="exact"/>
              <w:rPr>
                <w:rFonts w:ascii="宋体" w:hAnsi="宋体" w:cs="宋体"/>
                <w:color w:val="000000"/>
                <w:sz w:val="18"/>
                <w:szCs w:val="18"/>
              </w:rPr>
            </w:pPr>
            <w:r w:rsidRPr="00A60652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="00A60652" w:rsidRPr="00A60652">
              <w:rPr>
                <w:sz w:val="18"/>
                <w:szCs w:val="18"/>
              </w:rPr>
              <w:t>±</w:t>
            </w:r>
            <w:r w:rsidR="00A60652" w:rsidRPr="00A60652">
              <w:rPr>
                <w:rFonts w:hint="eastAsia"/>
                <w:sz w:val="18"/>
                <w:szCs w:val="18"/>
              </w:rPr>
              <w:t>0.01b</w:t>
            </w:r>
            <w:r w:rsidRPr="00A6065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bookmarkEnd w:id="0"/>
    </w:tbl>
    <w:p w:rsidR="00504071" w:rsidRPr="001C0FD8" w:rsidRDefault="00504071" w:rsidP="00754790">
      <w:pPr>
        <w:spacing w:line="360" w:lineRule="exact"/>
        <w:rPr>
          <w:rFonts w:ascii="Times New Roman" w:hAnsi="Times New Roman" w:cs="Times New Roman"/>
        </w:rPr>
      </w:pPr>
    </w:p>
    <w:sectPr w:rsidR="00504071" w:rsidRPr="001C0FD8" w:rsidSect="003E33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4933" w:rsidRDefault="004D4933" w:rsidP="00A578B7">
      <w:r>
        <w:separator/>
      </w:r>
    </w:p>
  </w:endnote>
  <w:endnote w:type="continuationSeparator" w:id="1">
    <w:p w:rsidR="004D4933" w:rsidRDefault="004D4933" w:rsidP="00A578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4933" w:rsidRDefault="004D4933" w:rsidP="00A578B7">
      <w:r>
        <w:separator/>
      </w:r>
    </w:p>
  </w:footnote>
  <w:footnote w:type="continuationSeparator" w:id="1">
    <w:p w:rsidR="004D4933" w:rsidRDefault="004D4933" w:rsidP="00A578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578B7"/>
    <w:rsid w:val="00054498"/>
    <w:rsid w:val="00074C85"/>
    <w:rsid w:val="000976D0"/>
    <w:rsid w:val="000E32E5"/>
    <w:rsid w:val="00137464"/>
    <w:rsid w:val="0015533D"/>
    <w:rsid w:val="0018311A"/>
    <w:rsid w:val="001A2779"/>
    <w:rsid w:val="001C0FD8"/>
    <w:rsid w:val="001C50F1"/>
    <w:rsid w:val="001F7C2C"/>
    <w:rsid w:val="002473B5"/>
    <w:rsid w:val="003C741A"/>
    <w:rsid w:val="003E3368"/>
    <w:rsid w:val="004035EF"/>
    <w:rsid w:val="00413193"/>
    <w:rsid w:val="00442941"/>
    <w:rsid w:val="00446030"/>
    <w:rsid w:val="0044729B"/>
    <w:rsid w:val="0045126F"/>
    <w:rsid w:val="004D4933"/>
    <w:rsid w:val="00504071"/>
    <w:rsid w:val="0056035E"/>
    <w:rsid w:val="00580882"/>
    <w:rsid w:val="005C1921"/>
    <w:rsid w:val="005D0C09"/>
    <w:rsid w:val="006E6B85"/>
    <w:rsid w:val="006F727E"/>
    <w:rsid w:val="007075EE"/>
    <w:rsid w:val="007214CE"/>
    <w:rsid w:val="00754790"/>
    <w:rsid w:val="007C3425"/>
    <w:rsid w:val="00844E68"/>
    <w:rsid w:val="00886DB5"/>
    <w:rsid w:val="00915CA5"/>
    <w:rsid w:val="00954783"/>
    <w:rsid w:val="009A123C"/>
    <w:rsid w:val="009D66CE"/>
    <w:rsid w:val="009F5A22"/>
    <w:rsid w:val="00A01429"/>
    <w:rsid w:val="00A05BB6"/>
    <w:rsid w:val="00A578B7"/>
    <w:rsid w:val="00A60652"/>
    <w:rsid w:val="00B6496B"/>
    <w:rsid w:val="00C23EED"/>
    <w:rsid w:val="00C644C1"/>
    <w:rsid w:val="00C72E5A"/>
    <w:rsid w:val="00CC339D"/>
    <w:rsid w:val="00CC42A7"/>
    <w:rsid w:val="00CC4584"/>
    <w:rsid w:val="00D52D6E"/>
    <w:rsid w:val="00D87755"/>
    <w:rsid w:val="00DF1ADB"/>
    <w:rsid w:val="00E33527"/>
    <w:rsid w:val="00E33E84"/>
    <w:rsid w:val="00F87168"/>
    <w:rsid w:val="00FD3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3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78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578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578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578B7"/>
    <w:rPr>
      <w:sz w:val="18"/>
      <w:szCs w:val="18"/>
    </w:rPr>
  </w:style>
  <w:style w:type="table" w:styleId="a5">
    <w:name w:val="Table Grid"/>
    <w:basedOn w:val="a1"/>
    <w:uiPriority w:val="59"/>
    <w:rsid w:val="00A578B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rsid w:val="00504071"/>
    <w:rPr>
      <w:color w:val="0000FF"/>
      <w:u w:val="single"/>
    </w:rPr>
  </w:style>
  <w:style w:type="table" w:styleId="1">
    <w:name w:val="Table Simple 1"/>
    <w:basedOn w:val="a1"/>
    <w:rsid w:val="0050407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19</Words>
  <Characters>680</Characters>
  <Application>Microsoft Office Word</Application>
  <DocSecurity>0</DocSecurity>
  <Lines>5</Lines>
  <Paragraphs>1</Paragraphs>
  <ScaleCrop>false</ScaleCrop>
  <Company>微软中国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9</cp:revision>
  <dcterms:created xsi:type="dcterms:W3CDTF">2017-07-02T15:32:00Z</dcterms:created>
  <dcterms:modified xsi:type="dcterms:W3CDTF">2017-07-03T08:11:00Z</dcterms:modified>
</cp:coreProperties>
</file>